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1ECCC" w14:textId="77777777" w:rsidR="00C11192" w:rsidRDefault="00000000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t>Supplemental Figure S1</w:t>
      </w:r>
    </w:p>
    <w:p w14:paraId="17963D4E" w14:textId="77777777" w:rsidR="00C11192" w:rsidRDefault="00000000">
      <w:pPr>
        <w:spacing w:line="480" w:lineRule="auto"/>
        <w:jc w:val="center"/>
      </w:pPr>
      <w:r>
        <w:rPr>
          <w:noProof/>
        </w:rPr>
        <w:drawing>
          <wp:inline distT="0" distB="0" distL="114300" distR="114300" wp14:anchorId="6DA2D91B" wp14:editId="1B6FE07D">
            <wp:extent cx="3032125" cy="1481455"/>
            <wp:effectExtent l="0" t="0" r="635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2125" cy="148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AA217" w14:textId="77777777" w:rsidR="00C11192" w:rsidRDefault="00000000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>The</w:t>
      </w:r>
      <w:r>
        <w:rPr>
          <w:rFonts w:ascii="Times New Roman Regular" w:eastAsia="宋体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 xml:space="preserve"> matrigel invasion 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>o</w:t>
      </w:r>
      <w:r>
        <w:rPr>
          <w:rFonts w:ascii="Times New Roman Regular" w:eastAsia="宋体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 xml:space="preserve">f TNBC cells over-expressing of 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LAMC2 was detected by </w:t>
      </w:r>
      <w:r>
        <w:rPr>
          <w:rFonts w:ascii="Times New Roman Regular" w:eastAsia="宋体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>transwell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 assay.</w:t>
      </w:r>
    </w:p>
    <w:p w14:paraId="07E93482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1890254A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6CF334FD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4944B516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6BE3EB79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21CD8309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6428B055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08019256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3F579E78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1F674866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58512C9F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3D29B91D" w14:textId="77777777" w:rsidR="00C11192" w:rsidRDefault="00C11192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</w:p>
    <w:p w14:paraId="04AF4FDA" w14:textId="77777777" w:rsidR="00C11192" w:rsidRDefault="00C11192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</w:p>
    <w:p w14:paraId="54970827" w14:textId="77777777" w:rsidR="00C11192" w:rsidRDefault="00C11192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</w:p>
    <w:p w14:paraId="4120B595" w14:textId="77777777" w:rsidR="00C11192" w:rsidRDefault="00C11192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</w:p>
    <w:p w14:paraId="1EE2E0CF" w14:textId="77777777" w:rsidR="00C11192" w:rsidRDefault="00000000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lastRenderedPageBreak/>
        <w:t>Supplemental Figure S2</w:t>
      </w:r>
    </w:p>
    <w:p w14:paraId="00D72A36" w14:textId="77777777" w:rsidR="00C11192" w:rsidRDefault="00C11192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</w:p>
    <w:p w14:paraId="597B1842" w14:textId="77777777" w:rsidR="00C11192" w:rsidRDefault="00000000">
      <w:pPr>
        <w:spacing w:line="480" w:lineRule="auto"/>
        <w:jc w:val="center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114300" distR="114300" wp14:anchorId="2E03E2AB" wp14:editId="661B89FE">
            <wp:extent cx="3653155" cy="1798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t="17336"/>
                    <a:stretch>
                      <a:fillRect/>
                    </a:stretch>
                  </pic:blipFill>
                  <pic:spPr>
                    <a:xfrm>
                      <a:off x="0" y="0"/>
                      <a:ext cx="3653155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224B5" w14:textId="2D3A4425" w:rsidR="00EA63C8" w:rsidRPr="00EA63C8" w:rsidRDefault="00000000">
      <w:pPr>
        <w:spacing w:line="480" w:lineRule="auto"/>
        <w:rPr>
          <w:rFonts w:ascii="Times New Roman Regular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t xml:space="preserve">The mRNA </w:t>
      </w:r>
      <w:r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  <w:t>expression</w:t>
      </w:r>
      <w:r>
        <w:rPr>
          <w:rFonts w:ascii="Times New Roman Regular" w:hAnsi="Times New Roman Regular" w:cs="Times New Roman Regular" w:hint="eastAsia"/>
          <w:color w:val="212121"/>
          <w:sz w:val="22"/>
          <w:szCs w:val="22"/>
          <w:shd w:val="clear" w:color="auto" w:fill="FFFFFF"/>
        </w:rPr>
        <w:t xml:space="preserve"> of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β</w:t>
      </w:r>
      <w:r>
        <w:rPr>
          <w:rFonts w:ascii="Times New Roman Regular" w:hAnsi="Times New Roman Regular" w:cs="Times New Roman Regular" w:hint="eastAsia"/>
          <w:color w:val="212121"/>
          <w:sz w:val="22"/>
          <w:szCs w:val="22"/>
          <w:shd w:val="clear" w:color="auto" w:fill="FFFFFF"/>
        </w:rPr>
        <w:t xml:space="preserve">-cadherin, snail, slug, Twist and ZEB2 was examined </w:t>
      </w:r>
      <w:r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  <w:t>in TNBC cell lines</w:t>
      </w: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t xml:space="preserve"> </w:t>
      </w:r>
      <w:r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  <w:t>knockdown of LAMC2</w:t>
      </w: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t>.</w:t>
      </w:r>
      <w:r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  <w:t xml:space="preserve"> </w:t>
      </w:r>
      <w:r w:rsidR="00EA63C8"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Results </w:t>
      </w:r>
      <w:r w:rsidR="00EA63C8">
        <w:rPr>
          <w:rFonts w:ascii="Times New Roman Regular" w:eastAsia="Cambria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>wer</w:t>
      </w:r>
      <w:r w:rsidR="00EA63C8"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e expressed as mean ± SD. *, </w:t>
      </w:r>
      <w:r w:rsidR="00EA63C8">
        <w:rPr>
          <w:rFonts w:ascii="Times New Roman Regular" w:eastAsia="Cambria" w:hAnsi="Times New Roman Regular" w:cs="Times New Roman Regular"/>
          <w:i/>
          <w:iCs/>
          <w:color w:val="212121"/>
          <w:kern w:val="0"/>
          <w:sz w:val="22"/>
          <w:szCs w:val="22"/>
          <w:shd w:val="clear" w:color="auto" w:fill="FFFFFF"/>
          <w:lang w:bidi="ar"/>
        </w:rPr>
        <w:t>P</w:t>
      </w:r>
      <w:r w:rsidR="00EA63C8"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&lt;0.05; **, </w:t>
      </w:r>
      <w:r w:rsidR="00EA63C8">
        <w:rPr>
          <w:rFonts w:ascii="Times New Roman Regular" w:eastAsia="Cambria" w:hAnsi="Times New Roman Regular" w:cs="Times New Roman Regular"/>
          <w:i/>
          <w:iCs/>
          <w:color w:val="212121"/>
          <w:kern w:val="0"/>
          <w:sz w:val="22"/>
          <w:szCs w:val="22"/>
          <w:shd w:val="clear" w:color="auto" w:fill="FFFFFF"/>
          <w:lang w:bidi="ar"/>
        </w:rPr>
        <w:t>P</w:t>
      </w:r>
      <w:r w:rsidR="00EA63C8"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&lt;0.01; ***, </w:t>
      </w:r>
      <w:r w:rsidR="00EA63C8">
        <w:rPr>
          <w:rFonts w:ascii="Times New Roman Regular" w:eastAsia="Cambria" w:hAnsi="Times New Roman Regular" w:cs="Times New Roman Regular"/>
          <w:i/>
          <w:iCs/>
          <w:color w:val="212121"/>
          <w:kern w:val="0"/>
          <w:sz w:val="22"/>
          <w:szCs w:val="22"/>
          <w:shd w:val="clear" w:color="auto" w:fill="FFFFFF"/>
          <w:lang w:bidi="ar"/>
        </w:rPr>
        <w:t>P</w:t>
      </w:r>
      <w:r w:rsidR="00EA63C8"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>&lt;0.001.</w:t>
      </w:r>
    </w:p>
    <w:p w14:paraId="5C0039E4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0FB9B77F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62C14A8B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2C55944F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6A275E0F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03504A9B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3A4AD807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644E5577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2C31ADAB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08E04122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1E2F57D2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1948DC0C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sz w:val="22"/>
          <w:szCs w:val="22"/>
          <w:shd w:val="clear" w:color="auto" w:fill="FFFFFF"/>
        </w:rPr>
      </w:pPr>
    </w:p>
    <w:p w14:paraId="6110C9B6" w14:textId="77777777" w:rsidR="00C11192" w:rsidRDefault="00000000">
      <w:pPr>
        <w:spacing w:line="480" w:lineRule="auto"/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rFonts w:ascii="Times New Roman Regular" w:eastAsia="宋体" w:hAnsi="Times New Roman Regular" w:cs="Times New Roman Regular" w:hint="eastAsia"/>
          <w:color w:val="212121"/>
          <w:sz w:val="22"/>
          <w:szCs w:val="22"/>
          <w:shd w:val="clear" w:color="auto" w:fill="FFFFFF"/>
        </w:rPr>
        <w:lastRenderedPageBreak/>
        <w:t>Supplemental Figure S3</w:t>
      </w:r>
    </w:p>
    <w:p w14:paraId="5C173703" w14:textId="77777777" w:rsidR="00C11192" w:rsidRDefault="00000000">
      <w:pPr>
        <w:spacing w:line="480" w:lineRule="auto"/>
        <w:jc w:val="center"/>
        <w:rPr>
          <w:rFonts w:ascii="Times New Roman Regular" w:hAnsi="Times New Roman Regular" w:cs="Times New Roman Regular" w:hint="eastAsia"/>
          <w:color w:val="212121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114300" distR="114300" wp14:anchorId="4989C73D" wp14:editId="45AD5390">
            <wp:extent cx="2146300" cy="23571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235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65D83" w14:textId="77777777" w:rsidR="00C11192" w:rsidRDefault="00000000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  <w:r>
        <w:rPr>
          <w:rFonts w:ascii="Times New Roman Regular" w:hAnsi="Times New Roman Regular" w:cs="Times New Roman Regular" w:hint="eastAsia"/>
          <w:color w:val="212121"/>
          <w:sz w:val="22"/>
          <w:szCs w:val="22"/>
          <w:shd w:val="clear" w:color="auto" w:fill="FFFFFF"/>
        </w:rPr>
        <w:t xml:space="preserve">The protein expression of EMT markers were examined in </w:t>
      </w:r>
      <w:r>
        <w:rPr>
          <w:rFonts w:ascii="Times New Roman Regular" w:eastAsia="Cambria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>LAMC2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>-</w:t>
      </w:r>
      <w:r>
        <w:rPr>
          <w:rFonts w:ascii="Times New Roman Regular" w:eastAsia="Cambria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>overexpressing cells with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 depletion of </w:t>
      </w:r>
      <w:r>
        <w:rPr>
          <w:rFonts w:ascii="Times New Roman Regular" w:eastAsia="Cambria" w:hAnsi="Times New Roman Regular" w:cs="Times New Roman Regular" w:hint="eastAsia"/>
          <w:color w:val="212121"/>
          <w:kern w:val="0"/>
          <w:sz w:val="22"/>
          <w:szCs w:val="22"/>
          <w:shd w:val="clear" w:color="auto" w:fill="FFFFFF"/>
          <w:lang w:bidi="ar"/>
        </w:rPr>
        <w:t>CD44 by western blot.</w:t>
      </w:r>
      <w:r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  <w:t xml:space="preserve"> </w:t>
      </w:r>
    </w:p>
    <w:p w14:paraId="665E21E3" w14:textId="77777777" w:rsidR="00C11192" w:rsidRDefault="00C11192">
      <w:pPr>
        <w:spacing w:line="480" w:lineRule="auto"/>
        <w:rPr>
          <w:rFonts w:ascii="Times New Roman Regular" w:eastAsia="Cambria" w:hAnsi="Times New Roman Regular" w:cs="Times New Roman Regular"/>
          <w:color w:val="212121"/>
          <w:kern w:val="0"/>
          <w:sz w:val="22"/>
          <w:szCs w:val="22"/>
          <w:shd w:val="clear" w:color="auto" w:fill="FFFFFF"/>
          <w:lang w:bidi="ar"/>
        </w:rPr>
      </w:pPr>
    </w:p>
    <w:p w14:paraId="4446DD41" w14:textId="77777777" w:rsidR="00C11192" w:rsidRDefault="00C11192"/>
    <w:sectPr w:rsidR="00C11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djNjM5Yjc4NTVlYWI1OTM0OTRmODc1NDhmYjk1YTEifQ=="/>
  </w:docVars>
  <w:rsids>
    <w:rsidRoot w:val="386D1935"/>
    <w:rsid w:val="00C11192"/>
    <w:rsid w:val="00EA63C8"/>
    <w:rsid w:val="0F2879C4"/>
    <w:rsid w:val="132A2A6A"/>
    <w:rsid w:val="276D2E3E"/>
    <w:rsid w:val="31796C3F"/>
    <w:rsid w:val="37C64DA7"/>
    <w:rsid w:val="386D1935"/>
    <w:rsid w:val="3EDB2F4C"/>
    <w:rsid w:val="4C87679D"/>
    <w:rsid w:val="4D662315"/>
    <w:rsid w:val="4D865E71"/>
    <w:rsid w:val="5C1F66E3"/>
    <w:rsid w:val="6B44375A"/>
    <w:rsid w:val="6C21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9FD532"/>
  <w15:docId w15:val="{AF1BFB97-A864-497F-81F0-15E778CFF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qFormat/>
    <w:pPr>
      <w:jc w:val="left"/>
    </w:pPr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Emphasis"/>
    <w:basedOn w:val="a0"/>
    <w:autoRedefine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萧荻</dc:creator>
  <cp:lastModifiedBy>Xiaotang Di</cp:lastModifiedBy>
  <cp:revision>2</cp:revision>
  <dcterms:created xsi:type="dcterms:W3CDTF">2024-03-27T04:27:00Z</dcterms:created>
  <dcterms:modified xsi:type="dcterms:W3CDTF">2024-04-3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85C0B6EC774492EBC8C92C5DC702584_11</vt:lpwstr>
  </property>
</Properties>
</file>